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D9092" w14:textId="295968CA" w:rsidR="003F2B5E" w:rsidRPr="003F2B5E" w:rsidRDefault="003F2B5E" w:rsidP="003F2B5E">
      <w:pPr>
        <w:rPr>
          <w:rStyle w:val="Forte"/>
          <w:rFonts w:cs="Times New Roman"/>
          <w:b w:val="0"/>
          <w:bCs w:val="0"/>
          <w:szCs w:val="24"/>
        </w:rPr>
      </w:pPr>
      <w:r w:rsidRPr="003F2B5E">
        <w:rPr>
          <w:b/>
          <w:bCs/>
        </w:rPr>
        <w:t>BJAN-D-24-00690_Supplementary Material</w:t>
      </w:r>
    </w:p>
    <w:p w14:paraId="17EB16C1" w14:textId="77777777" w:rsidR="003F2B5E" w:rsidRDefault="003F2B5E"/>
    <w:p w14:paraId="54CE7EBC" w14:textId="77777777" w:rsidR="003F2B5E" w:rsidRPr="008926CC" w:rsidRDefault="003F2B5E" w:rsidP="003F2B5E">
      <w:r w:rsidRPr="008926CC">
        <w:rPr>
          <w:b/>
          <w:bCs/>
        </w:rPr>
        <w:t>Supplemental Table 1</w:t>
      </w:r>
      <w:r w:rsidRPr="008926CC">
        <w:t xml:space="preserve"> Types of surgeries across </w:t>
      </w:r>
      <w:r>
        <w:t>N</w:t>
      </w:r>
      <w:r w:rsidRPr="008926CC">
        <w:t xml:space="preserve">efopam and </w:t>
      </w:r>
      <w:r>
        <w:t>O</w:t>
      </w:r>
      <w:r w:rsidRPr="008926CC">
        <w:t>ndansetron groups.</w:t>
      </w: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3539"/>
        <w:gridCol w:w="1985"/>
        <w:gridCol w:w="2409"/>
        <w:gridCol w:w="709"/>
      </w:tblGrid>
      <w:tr w:rsidR="003F2B5E" w:rsidRPr="00BF12FE" w14:paraId="15FB35A5" w14:textId="77777777" w:rsidTr="00242348">
        <w:tc>
          <w:tcPr>
            <w:tcW w:w="3539" w:type="dxa"/>
          </w:tcPr>
          <w:p w14:paraId="10E0DA3A" w14:textId="77777777" w:rsidR="003F2B5E" w:rsidRPr="00BF12FE" w:rsidRDefault="003F2B5E" w:rsidP="00242348"/>
        </w:tc>
        <w:tc>
          <w:tcPr>
            <w:tcW w:w="1985" w:type="dxa"/>
          </w:tcPr>
          <w:p w14:paraId="1D209413" w14:textId="09829D99" w:rsidR="003F2B5E" w:rsidRPr="00BF12FE" w:rsidRDefault="003F2B5E" w:rsidP="00242348">
            <w:pPr>
              <w:jc w:val="center"/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 xml:space="preserve">Nefopam Group </w:t>
            </w:r>
            <w:r w:rsidRPr="008926C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8926C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8926CC">
              <w:rPr>
                <w:b/>
                <w:bCs/>
                <w:color w:val="000000"/>
              </w:rPr>
              <w:t>75)</w:t>
            </w:r>
            <w:r w:rsidRPr="00BF12FE">
              <w:rPr>
                <w:b/>
                <w:bCs/>
                <w:color w:val="000000"/>
              </w:rPr>
              <w:t xml:space="preserve"> (</w:t>
            </w:r>
            <w:r w:rsidR="006222EC">
              <w:rPr>
                <w:b/>
                <w:bCs/>
                <w:color w:val="000000"/>
              </w:rPr>
              <w:t xml:space="preserve"> </w:t>
            </w:r>
            <w:r w:rsidRPr="00BF12FE">
              <w:rPr>
                <w:b/>
                <w:bCs/>
                <w:color w:val="000000"/>
              </w:rPr>
              <w:t>%)</w:t>
            </w:r>
          </w:p>
        </w:tc>
        <w:tc>
          <w:tcPr>
            <w:tcW w:w="2409" w:type="dxa"/>
          </w:tcPr>
          <w:p w14:paraId="05DD6ECE" w14:textId="72E4AC4E" w:rsidR="003F2B5E" w:rsidRPr="00BF12FE" w:rsidRDefault="003F2B5E" w:rsidP="00242348">
            <w:pPr>
              <w:jc w:val="center"/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 xml:space="preserve">Ondansetron Group </w:t>
            </w:r>
            <w:r w:rsidRPr="008926C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8926C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8926CC">
              <w:rPr>
                <w:b/>
                <w:bCs/>
                <w:color w:val="000000"/>
              </w:rPr>
              <w:t xml:space="preserve">75) </w:t>
            </w:r>
            <w:r w:rsidRPr="00BF12FE">
              <w:rPr>
                <w:b/>
                <w:bCs/>
                <w:color w:val="000000"/>
              </w:rPr>
              <w:t>(</w:t>
            </w:r>
            <w:r w:rsidR="006222EC">
              <w:rPr>
                <w:b/>
                <w:bCs/>
                <w:color w:val="000000"/>
              </w:rPr>
              <w:t xml:space="preserve"> </w:t>
            </w:r>
            <w:r w:rsidRPr="00BF12FE">
              <w:rPr>
                <w:b/>
                <w:bCs/>
                <w:color w:val="000000"/>
              </w:rPr>
              <w:t>%)</w:t>
            </w:r>
          </w:p>
        </w:tc>
        <w:tc>
          <w:tcPr>
            <w:tcW w:w="709" w:type="dxa"/>
            <w:vAlign w:val="bottom"/>
          </w:tcPr>
          <w:p w14:paraId="1AF07668" w14:textId="77777777" w:rsidR="003F2B5E" w:rsidRPr="008926CC" w:rsidRDefault="003F2B5E" w:rsidP="0024234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F2B5E" w:rsidRPr="00BF12FE" w14:paraId="6541F324" w14:textId="77777777" w:rsidTr="00242348">
        <w:tc>
          <w:tcPr>
            <w:tcW w:w="3539" w:type="dxa"/>
          </w:tcPr>
          <w:p w14:paraId="6145C7D1" w14:textId="77777777" w:rsidR="003F2B5E" w:rsidRPr="00BF12FE" w:rsidRDefault="003F2B5E" w:rsidP="00242348">
            <w:pPr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>Gynecological Surgery</w:t>
            </w:r>
          </w:p>
        </w:tc>
        <w:tc>
          <w:tcPr>
            <w:tcW w:w="1985" w:type="dxa"/>
          </w:tcPr>
          <w:p w14:paraId="4D0F84B3" w14:textId="49B30F3E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36 (48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2409" w:type="dxa"/>
          </w:tcPr>
          <w:p w14:paraId="6762B6D1" w14:textId="755C8E5E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34 (46.7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709" w:type="dxa"/>
          </w:tcPr>
          <w:p w14:paraId="510C706D" w14:textId="77777777" w:rsidR="003F2B5E" w:rsidRPr="00BF12FE" w:rsidRDefault="003F2B5E" w:rsidP="00242348">
            <w:pPr>
              <w:jc w:val="center"/>
              <w:rPr>
                <w:color w:val="000000"/>
              </w:rPr>
            </w:pPr>
            <w:r w:rsidRPr="00BF12FE">
              <w:rPr>
                <w:color w:val="000000"/>
              </w:rPr>
              <w:t>0.83</w:t>
            </w:r>
          </w:p>
        </w:tc>
      </w:tr>
      <w:tr w:rsidR="003F2B5E" w:rsidRPr="00BF12FE" w14:paraId="2A9CCC16" w14:textId="77777777" w:rsidTr="00242348">
        <w:tc>
          <w:tcPr>
            <w:tcW w:w="3539" w:type="dxa"/>
          </w:tcPr>
          <w:p w14:paraId="2E199B59" w14:textId="77777777" w:rsidR="003F2B5E" w:rsidRPr="00BF12FE" w:rsidRDefault="003F2B5E" w:rsidP="00242348">
            <w:pPr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>Orthopedic Surgery</w:t>
            </w:r>
          </w:p>
        </w:tc>
        <w:tc>
          <w:tcPr>
            <w:tcW w:w="1985" w:type="dxa"/>
          </w:tcPr>
          <w:p w14:paraId="2769750F" w14:textId="06620FA1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36 (48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2409" w:type="dxa"/>
          </w:tcPr>
          <w:p w14:paraId="13BC7E1E" w14:textId="7ACEABF9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34 (46.7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709" w:type="dxa"/>
          </w:tcPr>
          <w:p w14:paraId="413F0B2E" w14:textId="77777777" w:rsidR="003F2B5E" w:rsidRPr="00BF12FE" w:rsidRDefault="003F2B5E" w:rsidP="00242348">
            <w:pPr>
              <w:jc w:val="center"/>
              <w:rPr>
                <w:color w:val="000000"/>
              </w:rPr>
            </w:pPr>
          </w:p>
        </w:tc>
      </w:tr>
      <w:tr w:rsidR="003F2B5E" w:rsidRPr="00BF12FE" w14:paraId="6BFFB076" w14:textId="77777777" w:rsidTr="00242348">
        <w:tc>
          <w:tcPr>
            <w:tcW w:w="3539" w:type="dxa"/>
          </w:tcPr>
          <w:p w14:paraId="5C4E42CE" w14:textId="77777777" w:rsidR="003F2B5E" w:rsidRPr="00BF12FE" w:rsidRDefault="003F2B5E" w:rsidP="00242348">
            <w:pPr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>Urologic Surgery</w:t>
            </w:r>
          </w:p>
        </w:tc>
        <w:tc>
          <w:tcPr>
            <w:tcW w:w="1985" w:type="dxa"/>
          </w:tcPr>
          <w:p w14:paraId="4165B85F" w14:textId="7AFE4CBB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15 (20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2409" w:type="dxa"/>
          </w:tcPr>
          <w:p w14:paraId="765EDEB0" w14:textId="65A86B29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20 (27.40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709" w:type="dxa"/>
          </w:tcPr>
          <w:p w14:paraId="3091FF66" w14:textId="77777777" w:rsidR="003F2B5E" w:rsidRPr="00BF12FE" w:rsidRDefault="003F2B5E" w:rsidP="00242348">
            <w:pPr>
              <w:jc w:val="center"/>
              <w:rPr>
                <w:color w:val="000000"/>
              </w:rPr>
            </w:pPr>
          </w:p>
        </w:tc>
      </w:tr>
      <w:tr w:rsidR="003F2B5E" w:rsidRPr="00BF12FE" w14:paraId="72E196D7" w14:textId="77777777" w:rsidTr="00242348">
        <w:tc>
          <w:tcPr>
            <w:tcW w:w="3539" w:type="dxa"/>
          </w:tcPr>
          <w:p w14:paraId="4B2198DA" w14:textId="77777777" w:rsidR="003F2B5E" w:rsidRPr="00BF12FE" w:rsidRDefault="003F2B5E" w:rsidP="00242348">
            <w:pPr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>Visceral and Digestive Surgery</w:t>
            </w:r>
          </w:p>
        </w:tc>
        <w:tc>
          <w:tcPr>
            <w:tcW w:w="1985" w:type="dxa"/>
          </w:tcPr>
          <w:p w14:paraId="62F1B1F1" w14:textId="08D29973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8 (10.60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2409" w:type="dxa"/>
          </w:tcPr>
          <w:p w14:paraId="6D446714" w14:textId="0923FFE8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8 (11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709" w:type="dxa"/>
          </w:tcPr>
          <w:p w14:paraId="7433661F" w14:textId="77777777" w:rsidR="003F2B5E" w:rsidRPr="00BF12FE" w:rsidRDefault="003F2B5E" w:rsidP="00242348">
            <w:pPr>
              <w:jc w:val="center"/>
              <w:rPr>
                <w:color w:val="000000"/>
              </w:rPr>
            </w:pPr>
          </w:p>
        </w:tc>
      </w:tr>
      <w:tr w:rsidR="003F2B5E" w:rsidRPr="00BF12FE" w14:paraId="2B51CF7C" w14:textId="77777777" w:rsidTr="00242348">
        <w:tc>
          <w:tcPr>
            <w:tcW w:w="3539" w:type="dxa"/>
          </w:tcPr>
          <w:p w14:paraId="53649F61" w14:textId="77777777" w:rsidR="003F2B5E" w:rsidRPr="00BF12FE" w:rsidRDefault="003F2B5E" w:rsidP="00242348">
            <w:pPr>
              <w:rPr>
                <w:b/>
                <w:bCs/>
              </w:rPr>
            </w:pPr>
            <w:r w:rsidRPr="00BF12FE">
              <w:rPr>
                <w:b/>
                <w:bCs/>
                <w:color w:val="000000"/>
              </w:rPr>
              <w:t>Vascular Surgery</w:t>
            </w:r>
          </w:p>
        </w:tc>
        <w:tc>
          <w:tcPr>
            <w:tcW w:w="1985" w:type="dxa"/>
          </w:tcPr>
          <w:p w14:paraId="56432E05" w14:textId="12557977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0 (0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2409" w:type="dxa"/>
          </w:tcPr>
          <w:p w14:paraId="6A49513A" w14:textId="451D0BFF" w:rsidR="003F2B5E" w:rsidRPr="00BF12FE" w:rsidRDefault="003F2B5E" w:rsidP="00242348">
            <w:pPr>
              <w:jc w:val="center"/>
            </w:pPr>
            <w:r w:rsidRPr="00BF12FE">
              <w:rPr>
                <w:color w:val="000000"/>
              </w:rPr>
              <w:t>1 (1.40</w:t>
            </w:r>
            <w:r w:rsidR="006222EC">
              <w:rPr>
                <w:color w:val="000000"/>
              </w:rPr>
              <w:t xml:space="preserve"> </w:t>
            </w:r>
            <w:r w:rsidRPr="00BF12FE">
              <w:rPr>
                <w:color w:val="000000"/>
              </w:rPr>
              <w:t>%)</w:t>
            </w:r>
          </w:p>
        </w:tc>
        <w:tc>
          <w:tcPr>
            <w:tcW w:w="709" w:type="dxa"/>
          </w:tcPr>
          <w:p w14:paraId="19BE0EFD" w14:textId="77777777" w:rsidR="003F2B5E" w:rsidRPr="00BF12FE" w:rsidRDefault="003F2B5E" w:rsidP="00242348">
            <w:pPr>
              <w:jc w:val="center"/>
              <w:rPr>
                <w:color w:val="000000"/>
              </w:rPr>
            </w:pPr>
          </w:p>
        </w:tc>
      </w:tr>
    </w:tbl>
    <w:p w14:paraId="7C919E23" w14:textId="77777777" w:rsidR="003F2B5E" w:rsidRPr="00BF12FE" w:rsidRDefault="003F2B5E" w:rsidP="003F2B5E"/>
    <w:p w14:paraId="699A0569" w14:textId="77777777" w:rsidR="003F2B5E" w:rsidRPr="003F2B5E" w:rsidRDefault="003F2B5E"/>
    <w:sectPr w:rsidR="003F2B5E" w:rsidRPr="003F2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B5E"/>
    <w:rsid w:val="000D3F5C"/>
    <w:rsid w:val="003F2B5E"/>
    <w:rsid w:val="00540227"/>
    <w:rsid w:val="006222EC"/>
    <w:rsid w:val="008A64D8"/>
    <w:rsid w:val="00D903FA"/>
    <w:rsid w:val="00DB0787"/>
    <w:rsid w:val="00DB2596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7A595F"/>
  <w15:chartTrackingRefBased/>
  <w15:docId w15:val="{06C5817B-04CB-46F8-B908-9D90302A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B5E"/>
    <w:pPr>
      <w:spacing w:after="0" w:line="360" w:lineRule="auto"/>
      <w:jc w:val="both"/>
    </w:pPr>
    <w:rPr>
      <w:rFonts w:ascii="Times New Roman" w:hAnsi="Times New Roman"/>
      <w:noProof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F2B5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2B5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2B5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B5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2B5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2B5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2B5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2B5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2B5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2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2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2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2B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2B5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2B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2B5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2B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2B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2B5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F2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2B5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F2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2B5E"/>
    <w:pPr>
      <w:spacing w:before="160" w:after="160" w:line="259" w:lineRule="auto"/>
      <w:jc w:val="center"/>
    </w:pPr>
    <w:rPr>
      <w:rFonts w:asciiTheme="minorHAnsi" w:hAnsiTheme="minorHAnsi"/>
      <w:i/>
      <w:iCs/>
      <w:noProof w:val="0"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F2B5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2B5E"/>
    <w:pPr>
      <w:spacing w:after="160" w:line="259" w:lineRule="auto"/>
      <w:ind w:left="720"/>
      <w:contextualSpacing/>
      <w:jc w:val="left"/>
    </w:pPr>
    <w:rPr>
      <w:rFonts w:asciiTheme="minorHAnsi" w:hAnsiTheme="minorHAnsi"/>
      <w:noProof w:val="0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F2B5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2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noProof w:val="0"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2B5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2B5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F2B5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3F2B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0</Characters>
  <Application>Microsoft Office Word</Application>
  <DocSecurity>0</DocSecurity>
  <Lines>35</Lines>
  <Paragraphs>25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4</cp:revision>
  <dcterms:created xsi:type="dcterms:W3CDTF">2025-06-02T22:02:00Z</dcterms:created>
  <dcterms:modified xsi:type="dcterms:W3CDTF">2025-06-2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2T22:07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f4176c4-3871-4811-9616-65d257658ad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  <property fmtid="{D5CDD505-2E9C-101B-9397-08002B2CF9AE}" pid="10" name="GrammarlyDocumentId">
    <vt:lpwstr>9e987170-99e8-48b1-93cc-583d87cecab7</vt:lpwstr>
  </property>
</Properties>
</file>